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rticle Title:</w:t>
      </w:r>
    </w:p>
    <w:p w14:paraId="11C1805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Journal:</w:t>
      </w:r>
    </w:p>
    <w:p w14:paraId="757114B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uthors:</w:t>
      </w:r>
    </w:p>
    <w:p w14:paraId="399C50E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Corresponding Author:</w:t>
      </w:r>
    </w:p>
    <w:p w14:paraId="77A35D9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niv.-Prof. Dr. Dr. med. Susanne Lütje</w:t>
      </w:r>
    </w:p>
    <w:p w14:paraId="2E7E6D9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epartment of Nuclear Medicine</w:t>
      </w:r>
    </w:p>
    <w:p w14:paraId="1F4BDD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niversity Hospital RWTH Aachen</w:t>
      </w:r>
    </w:p>
    <w:p w14:paraId="33108D1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auwelsstraße 30</w:t>
      </w:r>
    </w:p>
    <w:p w14:paraId="0E9E2B9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2074 Aachen</w:t>
      </w:r>
    </w:p>
    <w:p w14:paraId="4A0C7D4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rmany</w:t>
      </w:r>
    </w:p>
    <w:p w14:paraId="03A8F2D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mail: sluetje@ukaachen.de</w:t>
      </w:r>
    </w:p>
    <w:p w14:paraId="11F6B8D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ile Type:</w:t>
      </w:r>
    </w:p>
    <w:p w14:paraId="57BBEA37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ry Material – Supplementary Table S6</w:t>
      </w:r>
    </w:p>
    <w:p w14:paraId="6F42F9DC">
      <w:pPr>
        <w:spacing w:before="240" w:after="120"/>
        <w:rPr>
          <w:rStyle w:val="7"/>
          <w:rFonts w:ascii="Times New Roman" w:hAnsi="Times New Roman" w:eastAsia="宋体" w:cs="Times New Roman"/>
          <w:sz w:val="24"/>
          <w:szCs w:val="24"/>
        </w:rPr>
      </w:pPr>
    </w:p>
    <w:p w14:paraId="77786F85">
      <w:pPr>
        <w:spacing w:before="240" w:after="120"/>
        <w:ind w:firstLine="602" w:firstLineChars="300"/>
        <w:rPr>
          <w:rFonts w:ascii="Times New Roman" w:hAnsi="Times New Roman" w:cs="Times New Roman"/>
          <w:sz w:val="20"/>
          <w:szCs w:val="20"/>
        </w:rPr>
      </w:pPr>
      <w:r>
        <w:rPr>
          <w:rStyle w:val="7"/>
          <w:rFonts w:ascii="Times New Roman" w:hAnsi="Times New Roman" w:eastAsia="宋体" w:cs="Times New Roman"/>
          <w:sz w:val="20"/>
          <w:szCs w:val="20"/>
        </w:rPr>
        <w:t>Supplementary Table S6.</w:t>
      </w:r>
      <w:r>
        <w:rPr>
          <w:rStyle w:val="7"/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athological Outcomes and Previous Therapies</w:t>
      </w:r>
    </w:p>
    <w:tbl>
      <w:tblPr>
        <w:tblStyle w:val="5"/>
        <w:tblW w:w="130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1640"/>
        <w:gridCol w:w="2325"/>
        <w:gridCol w:w="642"/>
        <w:gridCol w:w="582"/>
        <w:gridCol w:w="680"/>
        <w:gridCol w:w="624"/>
        <w:gridCol w:w="1304"/>
        <w:gridCol w:w="491"/>
        <w:gridCol w:w="525"/>
        <w:gridCol w:w="540"/>
        <w:gridCol w:w="540"/>
        <w:gridCol w:w="477"/>
        <w:gridCol w:w="455"/>
        <w:gridCol w:w="533"/>
        <w:gridCol w:w="462"/>
        <w:gridCol w:w="449"/>
      </w:tblGrid>
      <w:tr w14:paraId="7A413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21" w:type="dxa"/>
            <w:vMerge w:val="restart"/>
            <w:tcBorders>
              <w:top w:val="single" w:color="auto" w:sz="4" w:space="0"/>
            </w:tcBorders>
            <w:shd w:val="clear" w:color="auto" w:fill="F8CCAB" w:themeFill="accent2" w:themeFillTint="66"/>
          </w:tcPr>
          <w:p w14:paraId="625B323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ef.</w:t>
            </w:r>
          </w:p>
          <w:p w14:paraId="1E9D3D2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  <w:p w14:paraId="7BFD817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vMerge w:val="restart"/>
            <w:tcBorders>
              <w:top w:val="single" w:color="auto" w:sz="4" w:space="0"/>
            </w:tcBorders>
            <w:shd w:val="clear" w:color="auto" w:fill="F8CCAB" w:themeFill="accent2" w:themeFillTint="66"/>
          </w:tcPr>
          <w:p w14:paraId="5FA2F772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2325" w:type="dxa"/>
            <w:vMerge w:val="restart"/>
            <w:tcBorders>
              <w:top w:val="single" w:color="auto" w:sz="4" w:space="0"/>
            </w:tcBorders>
            <w:shd w:val="clear" w:color="auto" w:fill="F8CCAB" w:themeFill="accent2" w:themeFillTint="66"/>
          </w:tcPr>
          <w:p w14:paraId="09FBAD7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ime from</w:t>
            </w:r>
          </w:p>
          <w:p w14:paraId="173AEBB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Last therapy to guided surgery</w:t>
            </w:r>
          </w:p>
        </w:tc>
        <w:tc>
          <w:tcPr>
            <w:tcW w:w="2528" w:type="dxa"/>
            <w:gridSpan w:val="4"/>
            <w:tcBorders>
              <w:top w:val="single" w:color="auto" w:sz="4" w:space="0"/>
            </w:tcBorders>
            <w:shd w:val="clear" w:color="auto" w:fill="F8CCAB" w:themeFill="accent2" w:themeFillTint="66"/>
          </w:tcPr>
          <w:p w14:paraId="4A72003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leason score</w:t>
            </w:r>
          </w:p>
        </w:tc>
        <w:tc>
          <w:tcPr>
            <w:tcW w:w="1304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127ECF9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Previous </w:t>
            </w:r>
          </w:p>
          <w:p w14:paraId="25EEA1A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herapies</w:t>
            </w:r>
          </w:p>
        </w:tc>
        <w:tc>
          <w:tcPr>
            <w:tcW w:w="2096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4EBB8C2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ISUP</w:t>
            </w:r>
          </w:p>
        </w:tc>
        <w:tc>
          <w:tcPr>
            <w:tcW w:w="2376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0BFCBF3D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athological T-stage</w:t>
            </w:r>
          </w:p>
        </w:tc>
      </w:tr>
      <w:tr w14:paraId="5C853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342B489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4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7B8D670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2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7AB5858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20CF6E5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≤7</w:t>
            </w:r>
          </w:p>
        </w:tc>
        <w:tc>
          <w:tcPr>
            <w:tcW w:w="582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50C80C2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6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25869E7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≥9</w:t>
            </w:r>
          </w:p>
        </w:tc>
        <w:tc>
          <w:tcPr>
            <w:tcW w:w="624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387914F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1304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18261F4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098993B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1-2</w:t>
            </w:r>
          </w:p>
          <w:p w14:paraId="7DF4DFE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5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363E3D2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</w:t>
            </w:r>
          </w:p>
          <w:p w14:paraId="0CBD608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582D06F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4-5</w:t>
            </w:r>
          </w:p>
          <w:p w14:paraId="5270149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540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30D35BF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R</w:t>
            </w:r>
          </w:p>
          <w:p w14:paraId="377C14E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477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2E39E92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≤2</w:t>
            </w:r>
          </w:p>
          <w:p w14:paraId="7EB19EA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455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7F21778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a</w:t>
            </w:r>
          </w:p>
          <w:p w14:paraId="41F3CC9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)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ab/>
            </w:r>
          </w:p>
        </w:tc>
        <w:tc>
          <w:tcPr>
            <w:tcW w:w="533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40FB8BA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3b</w:t>
            </w:r>
          </w:p>
          <w:p w14:paraId="0D29494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462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03EC165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 xml:space="preserve">4 </w:t>
            </w:r>
          </w:p>
          <w:p w14:paraId="1320AA6C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  <w:tc>
          <w:tcPr>
            <w:tcW w:w="4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8CCAB" w:themeFill="accent2" w:themeFillTint="66"/>
          </w:tcPr>
          <w:p w14:paraId="67369CE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NR</w:t>
            </w:r>
          </w:p>
          <w:p w14:paraId="352EB93D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(n)</w:t>
            </w:r>
          </w:p>
        </w:tc>
      </w:tr>
      <w:tr w14:paraId="33C28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tcBorders>
              <w:top w:val="single" w:color="auto" w:sz="4" w:space="0"/>
            </w:tcBorders>
            <w:vAlign w:val="center"/>
          </w:tcPr>
          <w:p w14:paraId="7DEE0E1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b2xsYW1hdGk8L0F1dGhvcj48WWVhcj4yMDIwPC9ZZWFy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b2xsYW1hdGk8L0F1dGhvcj48WWVhcj4yMDIwPC9ZZWFy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tcBorders>
              <w:top w:val="single" w:color="auto" w:sz="4" w:space="0"/>
            </w:tcBorders>
            <w:vAlign w:val="center"/>
          </w:tcPr>
          <w:p w14:paraId="309E82E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ollamati, 2020</w:t>
            </w:r>
          </w:p>
        </w:tc>
        <w:tc>
          <w:tcPr>
            <w:tcW w:w="2325" w:type="dxa"/>
            <w:tcBorders>
              <w:top w:val="single" w:color="auto" w:sz="4" w:space="0"/>
            </w:tcBorders>
          </w:tcPr>
          <w:p w14:paraId="4C10EB4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  <w:tcBorders>
              <w:top w:val="single" w:color="auto" w:sz="4" w:space="0"/>
            </w:tcBorders>
          </w:tcPr>
          <w:p w14:paraId="401FCDD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82" w:type="dxa"/>
            <w:tcBorders>
              <w:top w:val="single" w:color="auto" w:sz="4" w:space="0"/>
            </w:tcBorders>
          </w:tcPr>
          <w:p w14:paraId="1F28043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tcBorders>
              <w:top w:val="single" w:color="auto" w:sz="4" w:space="0"/>
            </w:tcBorders>
          </w:tcPr>
          <w:p w14:paraId="5D36E01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color="auto" w:sz="4" w:space="0"/>
            </w:tcBorders>
          </w:tcPr>
          <w:p w14:paraId="1D40977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color="auto" w:sz="4" w:space="0"/>
            </w:tcBorders>
          </w:tcPr>
          <w:p w14:paraId="51FFB5C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91" w:type="dxa"/>
            <w:tcBorders>
              <w:top w:val="single" w:color="auto" w:sz="4" w:space="0"/>
            </w:tcBorders>
          </w:tcPr>
          <w:p w14:paraId="59EC7AD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25" w:type="dxa"/>
            <w:tcBorders>
              <w:top w:val="single" w:color="auto" w:sz="4" w:space="0"/>
            </w:tcBorders>
          </w:tcPr>
          <w:p w14:paraId="6030654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color="auto" w:sz="4" w:space="0"/>
            </w:tcBorders>
          </w:tcPr>
          <w:p w14:paraId="3BA9A42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color="auto" w:sz="4" w:space="0"/>
            </w:tcBorders>
          </w:tcPr>
          <w:p w14:paraId="760BBD8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tcBorders>
              <w:top w:val="single" w:color="auto" w:sz="4" w:space="0"/>
            </w:tcBorders>
          </w:tcPr>
          <w:p w14:paraId="3B725E2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55" w:type="dxa"/>
            <w:tcBorders>
              <w:top w:val="single" w:color="auto" w:sz="4" w:space="0"/>
            </w:tcBorders>
          </w:tcPr>
          <w:p w14:paraId="2D91BE2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color="auto" w:sz="4" w:space="0"/>
            </w:tcBorders>
          </w:tcPr>
          <w:p w14:paraId="4B37BCE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62" w:type="dxa"/>
            <w:tcBorders>
              <w:top w:val="single" w:color="auto" w:sz="4" w:space="0"/>
            </w:tcBorders>
          </w:tcPr>
          <w:p w14:paraId="345787C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tcBorders>
              <w:top w:val="single" w:color="auto" w:sz="4" w:space="0"/>
            </w:tcBorders>
          </w:tcPr>
          <w:p w14:paraId="1D0068D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0384F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498830D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aWxnPC9BdXRob3I+PFllYXI+MjAyMDwvWWVhcj48UmVj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aWxnPC9BdXRob3I+PFllYXI+MjAyMDwvWWVhcj48UmVj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instrText xml:space="preserve"> 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08C5FB6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Jilg, 2020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2E495AD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9 ± 3.7y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4F2F5A4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66A6292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0F85D08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1B9E961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2DF0437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, RT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75595A5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7FEC80B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2F12F21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04DDBE0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49CF3D4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2E6E8B8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61EAD5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09073FA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7621A35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</w:tr>
      <w:tr w14:paraId="45528F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1FAC94E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aXg8L0F1dGhvcj48WWVhcj4yMDIxPC9ZZWFyPjxSZWNO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aXg8L0F1dGhvcj48WWVhcj4yMDIxPC9ZZWFyPjxSZWNO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3ADA160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ix,2021</w:t>
            </w:r>
          </w:p>
        </w:tc>
        <w:tc>
          <w:tcPr>
            <w:tcW w:w="2325" w:type="dxa"/>
          </w:tcPr>
          <w:p w14:paraId="5B8BBA6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42" w:type="dxa"/>
          </w:tcPr>
          <w:p w14:paraId="1A7B9DB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</w:tcPr>
          <w:p w14:paraId="135D950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14:paraId="082BCFF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13D6121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680002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, sLND</w:t>
            </w:r>
          </w:p>
        </w:tc>
        <w:tc>
          <w:tcPr>
            <w:tcW w:w="491" w:type="dxa"/>
          </w:tcPr>
          <w:p w14:paraId="47919F5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25" w:type="dxa"/>
          </w:tcPr>
          <w:p w14:paraId="3899E28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14:paraId="0293674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14:paraId="6BEDBE4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1AAA499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55" w:type="dxa"/>
          </w:tcPr>
          <w:p w14:paraId="11D630D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33" w:type="dxa"/>
          </w:tcPr>
          <w:p w14:paraId="611CCC7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14:paraId="28DE11E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49" w:type="dxa"/>
          </w:tcPr>
          <w:p w14:paraId="6A61CF1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</w:tr>
      <w:tr w14:paraId="302BB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</w:tcPr>
          <w:p w14:paraId="0B47D76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ZSBCYXJyb3M8L0F1dGhvcj48WWVhcj4yMDIyPC9ZZWFy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ZSBCYXJyb3M8L0F1dGhvcj48WWVhcj4yMDIyPC9ZZWFy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14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</w:tcPr>
          <w:p w14:paraId="5E2005F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e Barros, 2022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0D91329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5.5（IQR 11.3-46.7）m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164D9EC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3ACFD67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526334D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42F03E3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158F400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(±LND), RT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339774E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546BA1A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402522D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6BB65B2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4DD4118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5BB2508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62C7F9A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2CC12E6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0A1DB16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R</w:t>
            </w:r>
          </w:p>
        </w:tc>
      </w:tr>
      <w:tr w14:paraId="56A408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194BED4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Gondoputro&lt;/Author&gt;&lt;Year&gt;2022&lt;/Year&gt;&lt;RecNum&gt;1555&lt;/RecNum&gt;&lt;DisplayText&gt;[30]&lt;/DisplayText&gt;&lt;record&gt;&lt;rec-number&gt;1555&lt;/rec-number&gt;&lt;foreign-keys&gt;&lt;key app="EN" db-id="swfe5aaxhtrssoe9wdb5wddx9r9599a0we55" timestamp="1742498861"&gt;1555&lt;/key&gt;&lt;/foreign-keys&gt;&lt;ref-type name="Journal Article"&gt;17&lt;/ref-type&gt;&lt;contributors&gt;&lt;authors&gt;&lt;author&gt;Gondoputro, W.&lt;/author&gt;&lt;author&gt;Scheltema, M. J.&lt;/author&gt;&lt;author&gt;Blazevski, A.&lt;/author&gt;&lt;author&gt;Doan, P.&lt;/author&gt;&lt;author&gt;Thompson, J. E.&lt;/author&gt;&lt;author&gt;Amin, A.&lt;/author&gt;&lt;author&gt;Geboers, B.&lt;/author&gt;&lt;author&gt;Agrawal, S.&lt;/author&gt;&lt;author&gt;Siriwardana, A.&lt;/author&gt;&lt;author&gt;Van Leeuwen, P. J.&lt;/author&gt;&lt;author&gt;Van Oosterom, M. N.&lt;/author&gt;&lt;author&gt;Van Leeuwen, F. W. B.&lt;/author&gt;&lt;author&gt;Emmett, L.&lt;/author&gt;&lt;author&gt;Stricker, P. D.&lt;/author&gt;&lt;/authors&gt;&lt;/contributors&gt;&lt;titles&gt;&lt;title&gt;Robot-Assisted Prostate-Specific Membrane Antigen-Radioguided Surgery in Primary Diagnosed Prostate Cancer&lt;/title&gt;&lt;secondary-title&gt;Journal of Nuclear Medicine&lt;/secondary-title&gt;&lt;/titles&gt;&lt;periodical&gt;&lt;full-title&gt;Journal of Nuclear Medicine&lt;/full-title&gt;&lt;/periodical&gt;&lt;pages&gt;1659-1664&lt;/pages&gt;&lt;volume&gt;63&lt;/volume&gt;&lt;number&gt;11&lt;/number&gt;&lt;dates&gt;&lt;year&gt;2022&lt;/year&gt;&lt;pub-dates&gt;&lt;date&gt;Nov&lt;/date&gt;&lt;/pub-dates&gt;&lt;/dates&gt;&lt;isbn&gt;0161-5505&lt;/isbn&gt;&lt;accession-num&gt;WOS:000968142600008&lt;/accession-num&gt;&lt;urls&gt;&lt;related-urls&gt;&lt;url&gt;&amp;lt;Go to ISI&amp;gt;://WOS:000968142600008&lt;/url&gt;&lt;/related-urls&gt;&lt;/urls&gt;&lt;electronic-resource-num&gt;10.2967/jnumed.121.26374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10DB453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ondoputro, 2022</w:t>
            </w:r>
          </w:p>
        </w:tc>
        <w:tc>
          <w:tcPr>
            <w:tcW w:w="2325" w:type="dxa"/>
          </w:tcPr>
          <w:p w14:paraId="46FB293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</w:tcPr>
          <w:p w14:paraId="2C68315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82" w:type="dxa"/>
          </w:tcPr>
          <w:p w14:paraId="3438B53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14:paraId="7E8CA8B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</w:tcPr>
          <w:p w14:paraId="753154F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09645F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491" w:type="dxa"/>
          </w:tcPr>
          <w:p w14:paraId="2006659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25" w:type="dxa"/>
          </w:tcPr>
          <w:p w14:paraId="3074951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14:paraId="038992E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40" w:type="dxa"/>
          </w:tcPr>
          <w:p w14:paraId="4FD47DF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25F0719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455" w:type="dxa"/>
          </w:tcPr>
          <w:p w14:paraId="1442605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dxa"/>
          </w:tcPr>
          <w:p w14:paraId="51776D3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62" w:type="dxa"/>
          </w:tcPr>
          <w:p w14:paraId="6DA6590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</w:tcPr>
          <w:p w14:paraId="21B277A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43129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6DE1F6C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Knipper&lt;/Author&gt;&lt;Year&gt;2023&lt;/Year&gt;&lt;RecNum&gt;1740&lt;/RecNum&gt;&lt;DisplayText&gt;[25]&lt;/DisplayText&gt;&lt;record&gt;&lt;rec-number&gt;1740&lt;/rec-number&gt;&lt;foreign-keys&gt;&lt;key app="EN" db-id="swfe5aaxhtrssoe9wdb5wddx9r9599a0we55" timestamp="1742498862"&gt;1740&lt;/key&gt;&lt;/foreign-keys&gt;&lt;ref-type name="Journal Article"&gt;17&lt;/ref-type&gt;&lt;contributors&gt;&lt;authors&gt;&lt;author&gt;Knipper, S.&lt;/author&gt;&lt;author&gt;Irai, M. M.&lt;/author&gt;&lt;author&gt;Simon, R.&lt;/author&gt;&lt;author&gt;Koehler, D.&lt;/author&gt;&lt;author&gt;Rauscher, I.&lt;/author&gt;&lt;author&gt;Eiber, M.&lt;/author&gt;&lt;author&gt;van Leeuwen, Fwbv&lt;/author&gt;&lt;author&gt;van Leeuwen, P.&lt;/author&gt;&lt;author&gt;de Barros, H.&lt;/author&gt;&lt;author&gt;van der Poel, H.&lt;/author&gt;&lt;author&gt;Budäus, L.&lt;/author&gt;&lt;author&gt;Steuber, T.&lt;/author&gt;&lt;author&gt;Graefen, M.&lt;/author&gt;&lt;author&gt;Tennstedt, P.&lt;/author&gt;&lt;author&gt;Heck, M. M.&lt;/author&gt;&lt;author&gt;Horn, T.&lt;/author&gt;&lt;author&gt;Maurer, T.&lt;/author&gt;&lt;/authors&gt;&lt;/contributors&gt;&lt;titles&gt;&lt;title&gt;Cohort Study of Oligorecurrent Prostate Cancer Patients: Oncological Outcomes of Patients Treated with Salvage Lymph Node Dissection via Prostate-specific Membrane Antigen-radioguided Surgery&lt;/title&gt;&lt;secondary-title&gt;European Urology&lt;/secondary-title&gt;&lt;/titles&gt;&lt;periodical&gt;&lt;full-title&gt;Eur Urol&lt;/full-title&gt;&lt;abbr-1&gt;European urology&lt;/abbr-1&gt;&lt;/periodical&gt;&lt;pages&gt;62-69&lt;/pages&gt;&lt;volume&gt;83&lt;/volume&gt;&lt;number&gt;1&lt;/number&gt;&lt;dates&gt;&lt;year&gt;2023&lt;/year&gt;&lt;pub-dates&gt;&lt;date&gt;Jan&lt;/date&gt;&lt;/pub-dates&gt;&lt;/dates&gt;&lt;isbn&gt;0302-2838&lt;/isbn&gt;&lt;accession-num&gt;WOS:000989352400024&lt;/accession-num&gt;&lt;urls&gt;&lt;related-urls&gt;&lt;url&gt;&amp;lt;Go to ISI&amp;gt;://WOS:000989352400024&lt;/url&gt;&lt;/related-urls&gt;&lt;/urls&gt;&lt;electronic-resource-num&gt;10.1016/j.eururo.2022.05.03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5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10C5416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nipper, 2023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7A6BECA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4(IQR 28-93) m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1962BEC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23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7C3C9DC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3C7E70F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59C106F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5D349A3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, ePLND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460C956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6BCB97E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7C9082A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4EF1A1A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26D455A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3AE7699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5AC9E7D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0ECF3EB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3FA549F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</w:tr>
      <w:tr w14:paraId="309A61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3B70C98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xLFsbWF6PC9BdXRob3I+PFllYXI+MjAyMjwvWWVhcj48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xLFsbWF6PC9BdXRob3I+PFllYXI+MjAyMjwvWWVhcj48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70EF286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ılmaz, 2022</w:t>
            </w:r>
          </w:p>
        </w:tc>
        <w:tc>
          <w:tcPr>
            <w:tcW w:w="2325" w:type="dxa"/>
          </w:tcPr>
          <w:p w14:paraId="21ED459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</w:tcPr>
          <w:p w14:paraId="269393C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82" w:type="dxa"/>
          </w:tcPr>
          <w:p w14:paraId="06996F5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14:paraId="475251D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14:paraId="3C19DBF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718D4D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491" w:type="dxa"/>
          </w:tcPr>
          <w:p w14:paraId="1EAB3AB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25" w:type="dxa"/>
          </w:tcPr>
          <w:p w14:paraId="29F75D5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40" w:type="dxa"/>
          </w:tcPr>
          <w:p w14:paraId="11C384B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40" w:type="dxa"/>
          </w:tcPr>
          <w:p w14:paraId="14C6C18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27FB7DF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55" w:type="dxa"/>
          </w:tcPr>
          <w:p w14:paraId="761B198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33" w:type="dxa"/>
          </w:tcPr>
          <w:p w14:paraId="08AE685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14:paraId="25E5C2D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49" w:type="dxa"/>
          </w:tcPr>
          <w:p w14:paraId="7A6FDDB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78F7E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2D92642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Gandaglia&lt;/Author&gt;&lt;Year&gt;2022&lt;/Year&gt;&lt;RecNum&gt;1695&lt;/RecNum&gt;&lt;DisplayText&gt;[32]&lt;/DisplayText&gt;&lt;record&gt;&lt;rec-number&gt;1695&lt;/rec-number&gt;&lt;foreign-keys&gt;&lt;key app="EN" db-id="swfe5aaxhtrssoe9wdb5wddx9r9599a0we55" timestamp="1742498862"&gt;1695&lt;/key&gt;&lt;/foreign-keys&gt;&lt;ref-type name="Journal Article"&gt;17&lt;/ref-type&gt;&lt;contributors&gt;&lt;authors&gt;&lt;author&gt;Gandaglia, G.&lt;/author&gt;&lt;author&gt;Mazzone, E.&lt;/author&gt;&lt;author&gt;Stabile, A.&lt;/author&gt;&lt;author&gt;Pellegrino, A.&lt;/author&gt;&lt;author&gt;Cucchiara, V.&lt;/author&gt;&lt;author&gt;Barletta, F.&lt;/author&gt;&lt;author&gt;Scuderi, S.&lt;/author&gt;&lt;author&gt;Robesti, D.&lt;/author&gt;&lt;author&gt;Leni, R.&lt;/author&gt;&lt;author&gt;Gajate, A. M. S.&lt;/author&gt;&lt;author&gt;Picchio, M.&lt;/author&gt;&lt;author&gt;Gianolli, L.&lt;/author&gt;&lt;author&gt;Brembilla, G.&lt;/author&gt;&lt;author&gt;De Cobelli, F.&lt;/author&gt;&lt;author&gt;van Oosterom, M. N.&lt;/author&gt;&lt;author&gt;van Leeuwen, F. W. B.&lt;/author&gt;&lt;author&gt;Montorsi, F.&lt;/author&gt;&lt;author&gt;Briganti, A.&lt;/author&gt;&lt;/authors&gt;&lt;/contributors&gt;&lt;titles&gt;&lt;title&gt;Prostate-specific membrane antigen Radioguided Surgery to Detect Nodal Metastases in Primary Prostate Cancer Patients Undergoing Robot-assisted Radical Prostatectomy and Extended Pelvic Lymph Node Dissection: Results of a Planned Interim Analysis of a Prospective Phase 2 Study&lt;/title&gt;&lt;secondary-title&gt;European Urology&lt;/secondary-title&gt;&lt;/titles&gt;&lt;periodical&gt;&lt;full-title&gt;Eur Urol&lt;/full-title&gt;&lt;abbr-1&gt;European urology&lt;/abbr-1&gt;&lt;/periodical&gt;&lt;pages&gt;411-418&lt;/pages&gt;&lt;volume&gt;82&lt;/volume&gt;&lt;number&gt;4&lt;/number&gt;&lt;dates&gt;&lt;year&gt;2022&lt;/year&gt;&lt;pub-dates&gt;&lt;date&gt;Oct&lt;/date&gt;&lt;/pub-dates&gt;&lt;/dates&gt;&lt;isbn&gt;0302-2838&lt;/isbn&gt;&lt;accession-num&gt;WOS:000919375700022&lt;/accession-num&gt;&lt;urls&gt;&lt;related-urls&gt;&lt;url&gt;&amp;lt;Go to ISI&amp;gt;://WOS:000919375700022&lt;/url&gt;&lt;/related-urls&gt;&lt;/urls&gt;&lt;electronic-resource-num&gt;10.1016/j.eururo.2022.06.00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64197FC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ndaglia,2022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41475A3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695DE6C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526B032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6E641AF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116AAFD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44E7F98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, ePLND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125BD17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6780530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40FEB46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065B7A0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7E64671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6CD4627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2AD2E34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7765BF2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156258D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1C85E2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58F7E1F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2VobGVyPC9BdXRob3I+PFllYXI+MjAyMzwvWWVhcj48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2VobGVyPC9BdXRob3I+PFllYXI+MjAyMzwvWWVhcj48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38A587A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oehler, 2023</w:t>
            </w:r>
          </w:p>
        </w:tc>
        <w:tc>
          <w:tcPr>
            <w:tcW w:w="2325" w:type="dxa"/>
          </w:tcPr>
          <w:p w14:paraId="41518B8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6(IQR 15-42) m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</w:tcPr>
          <w:p w14:paraId="7062719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82" w:type="dxa"/>
          </w:tcPr>
          <w:p w14:paraId="0BAB920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</w:tcPr>
          <w:p w14:paraId="500D116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</w:tcPr>
          <w:p w14:paraId="2061322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BCDA93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, RT</w:t>
            </w:r>
          </w:p>
        </w:tc>
        <w:tc>
          <w:tcPr>
            <w:tcW w:w="491" w:type="dxa"/>
          </w:tcPr>
          <w:p w14:paraId="2BE1221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</w:tcPr>
          <w:p w14:paraId="76E5529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40" w:type="dxa"/>
          </w:tcPr>
          <w:p w14:paraId="569DAE2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</w:tcPr>
          <w:p w14:paraId="7A2F564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050EA80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5" w:type="dxa"/>
          </w:tcPr>
          <w:p w14:paraId="1E510FA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33" w:type="dxa"/>
          </w:tcPr>
          <w:p w14:paraId="26D23DD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62" w:type="dxa"/>
          </w:tcPr>
          <w:p w14:paraId="6A9BB94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49" w:type="dxa"/>
          </w:tcPr>
          <w:p w14:paraId="731F8D8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1ABF7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5750A84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Stibbe&lt;/Author&gt;&lt;Year&gt;2023&lt;/Year&gt;&lt;RecNum&gt;2154&lt;/RecNum&gt;&lt;DisplayText&gt;[23]&lt;/DisplayText&gt;&lt;record&gt;&lt;rec-number&gt;2154&lt;/rec-number&gt;&lt;foreign-keys&gt;&lt;key app="EN" db-id="swfe5aaxhtrssoe9wdb5wddx9r9599a0we55" timestamp="1742498864"&gt;2154&lt;/key&gt;&lt;/foreign-keys&gt;&lt;ref-type name="Journal Article"&gt;17&lt;/ref-type&gt;&lt;contributors&gt;&lt;authors&gt;&lt;author&gt;Stibbe, J. A.&lt;/author&gt;&lt;author&gt;de Barros, H. A.&lt;/author&gt;&lt;author&gt;Linders, D. G. J.&lt;/author&gt;&lt;author&gt;Bhairosingh, S. S.&lt;/author&gt;&lt;author&gt;Bekers, E. M.&lt;/author&gt;&lt;author&gt;van Leeuwen, P. J.&lt;/author&gt;&lt;author&gt;Low, P. S.&lt;/author&gt;&lt;author&gt;Kularatne, S. A.&lt;/author&gt;&lt;author&gt;Vahrmeijer, A. L.&lt;/author&gt;&lt;author&gt;Burggraaf, J.&lt;/author&gt;&lt;author&gt;van der Poel, H. G.&lt;/author&gt;&lt;/authors&gt;&lt;/contributors&gt;&lt;titles&gt;&lt;title&gt;First-in-patient study of OTL78 for intraoperative fluorescence imaging of prostate-specific membrane antigen-positive prostate cancer: a single-arm, phase 2a, feasibility trial&lt;/title&gt;&lt;secondary-title&gt;Lancet Oncology&lt;/secondary-title&gt;&lt;/titles&gt;&lt;periodical&gt;&lt;full-title&gt;Lancet Oncology&lt;/full-title&gt;&lt;/periodical&gt;&lt;pages&gt;457-467&lt;/pages&gt;&lt;volume&gt;24&lt;/volume&gt;&lt;number&gt;5&lt;/number&gt;&lt;dates&gt;&lt;year&gt;2023&lt;/year&gt;&lt;pub-dates&gt;&lt;date&gt;May&lt;/date&gt;&lt;/pub-dates&gt;&lt;/dates&gt;&lt;isbn&gt;1470-2045&lt;/isbn&gt;&lt;accession-num&gt;WOS:000999733000001&lt;/accession-num&gt;&lt;urls&gt;&lt;related-urls&gt;&lt;url&gt;&amp;lt;Go to ISI&amp;gt;://WOS:000999733000001&lt;/url&gt;&lt;/related-urls&gt;&lt;/urls&gt;&lt;electronic-resource-num&gt;10.1016/s1470-2045(23)00102-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4C54144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tibbe, 2023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509A4D3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4A903E7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1ABA64F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7BC0B8A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2B79368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642E0B7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557A00E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4481C51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417299A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647EAD5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6ACD73A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66DA56E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6144032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0938D97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64FB60D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63AFB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3DF8206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YWxrZW5iYWNoPC9BdXRob3I+PFllYXI+MjAyNTwvWWVh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YWxrZW5iYWNoPC9BdXRob3I+PFllYXI+MjAyNTwvWWVh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72FFA0A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alkenbach, 2025</w:t>
            </w:r>
          </w:p>
        </w:tc>
        <w:tc>
          <w:tcPr>
            <w:tcW w:w="2325" w:type="dxa"/>
          </w:tcPr>
          <w:p w14:paraId="53C2F7F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1(IQR 25-70) m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</w:tcPr>
          <w:p w14:paraId="79AF9BB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82" w:type="dxa"/>
          </w:tcPr>
          <w:p w14:paraId="60F5A54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14:paraId="4AD280E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</w:tcPr>
          <w:p w14:paraId="08A86EF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0B5F16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, RT</w:t>
            </w:r>
          </w:p>
        </w:tc>
        <w:tc>
          <w:tcPr>
            <w:tcW w:w="491" w:type="dxa"/>
          </w:tcPr>
          <w:p w14:paraId="1EFA663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25" w:type="dxa"/>
          </w:tcPr>
          <w:p w14:paraId="073114F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</w:tcPr>
          <w:p w14:paraId="00FF1E2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</w:tcPr>
          <w:p w14:paraId="56349BC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77" w:type="dxa"/>
          </w:tcPr>
          <w:p w14:paraId="3B480FE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55" w:type="dxa"/>
          </w:tcPr>
          <w:p w14:paraId="56981A7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33" w:type="dxa"/>
          </w:tcPr>
          <w:p w14:paraId="243B39F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14:paraId="0F2C900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49" w:type="dxa"/>
          </w:tcPr>
          <w:p w14:paraId="3B9F273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562A9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6857066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Mayr&lt;/Author&gt;&lt;Year&gt;2024&lt;/Year&gt;&lt;RecNum&gt;1650&lt;/RecNum&gt;&lt;DisplayText&gt;[35]&lt;/DisplayText&gt;&lt;record&gt;&lt;rec-number&gt;1650&lt;/rec-number&gt;&lt;foreign-keys&gt;&lt;key app="EN" db-id="swfe5aaxhtrssoe9wdb5wddx9r9599a0we55" timestamp="1742498861"&gt;1650&lt;/key&gt;&lt;/foreign-keys&gt;&lt;ref-type name="Journal Article"&gt;17&lt;/ref-type&gt;&lt;contributors&gt;&lt;authors&gt;&lt;author&gt;Mayr, R.&lt;/author&gt;&lt;author&gt;Engelmann, S. U.&lt;/author&gt;&lt;author&gt;Yang, Y. S.&lt;/author&gt;&lt;author&gt;Haas, M.&lt;/author&gt;&lt;author&gt;Schmid, T.&lt;/author&gt;&lt;author&gt;Schnabel, M. J.&lt;/author&gt;&lt;author&gt;Breyer, J.&lt;/author&gt;&lt;author&gt;Schmidt, D.&lt;/author&gt;&lt;author&gt;Eiber, M.&lt;/author&gt;&lt;author&gt;Denzinger, S.&lt;/author&gt;&lt;author&gt;Burger, M.&lt;/author&gt;&lt;author&gt;Hellwig, D.&lt;/author&gt;&lt;author&gt;Moosbauer, J.&lt;/author&gt;&lt;author&gt;Grosse, J.&lt;/author&gt;&lt;/authors&gt;&lt;/contributors&gt;&lt;titles&gt;&lt;title&gt;Prostate-specific membrane antigen-radioguided surgery salvage lymph node dissection: experience with fifty oligorecurrent prostate cancer patients&lt;/title&gt;&lt;secondary-title&gt;World Journal of Urology&lt;/secondary-title&gt;&lt;/titles&gt;&lt;periodical&gt;&lt;full-title&gt;World J Urol&lt;/full-title&gt;&lt;abbr-1&gt;World journal of urology&lt;/abbr-1&gt;&lt;/periodical&gt;&lt;volume&gt;42&lt;/volume&gt;&lt;number&gt;1&lt;/number&gt;&lt;dates&gt;&lt;year&gt;2024&lt;/year&gt;&lt;pub-dates&gt;&lt;date&gt;Aug&lt;/date&gt;&lt;/pub-dates&gt;&lt;/dates&gt;&lt;isbn&gt;0724-4983&lt;/isbn&gt;&lt;accession-num&gt;WOS:001289586700003&lt;/accession-num&gt;&lt;urls&gt;&lt;related-urls&gt;&lt;url&gt;&amp;lt;Go to ISI&amp;gt;://WOS:001289586700003&lt;/url&gt;&lt;/related-urls&gt;&lt;/urls&gt;&lt;custom7&gt;483&lt;/custom7&gt;&lt;electronic-resource-num&gt;10.1007/s00345-024-05189-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6D9DC73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yr, 2024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58F006A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4(IQR 23-92) m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0B3C431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21E7481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40C64A3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1219027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648109D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, RT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456453A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34EAFF5F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3653AC1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42FDBA4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1ADF4FE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0408B67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5D4CEED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6B7462E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6B0266B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</w:tr>
      <w:tr w14:paraId="03FCD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3B2563E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XJrZTwvQXV0aG9yPjxZZWFyPjIwMjQ8L1llYXI+PFJl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XJrZTwvQXV0aG9yPjxZZWFyPjIwMjQ8L1llYXI+PFJl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instrText xml:space="preserve"> 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2475C55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arke, 2024</w:t>
            </w:r>
          </w:p>
        </w:tc>
        <w:tc>
          <w:tcPr>
            <w:tcW w:w="2325" w:type="dxa"/>
          </w:tcPr>
          <w:p w14:paraId="55209E8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</w:tcPr>
          <w:p w14:paraId="5F6F826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</w:tcPr>
          <w:p w14:paraId="53EA9AE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14:paraId="6A46A3C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</w:tcPr>
          <w:p w14:paraId="33060B2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09E65BF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491" w:type="dxa"/>
          </w:tcPr>
          <w:p w14:paraId="6562DE2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25" w:type="dxa"/>
          </w:tcPr>
          <w:p w14:paraId="1CF2878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14:paraId="1F46AA8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40" w:type="dxa"/>
          </w:tcPr>
          <w:p w14:paraId="7507C38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45E4A90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55" w:type="dxa"/>
          </w:tcPr>
          <w:p w14:paraId="7036023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33" w:type="dxa"/>
          </w:tcPr>
          <w:p w14:paraId="62FF84B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14:paraId="7F935C2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49" w:type="dxa"/>
          </w:tcPr>
          <w:p w14:paraId="5344730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1BD8C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15F6CA9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dWFydGE8L0F1dGhvcj48WWVhcj4yMDI0PC9ZZWFyPjxS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dWFydGE8L0F1dGhvcj48WWVhcj4yMDI0PC9ZZWFyPjxS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37C7003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Quarta, 2024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685FED0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43154EC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237D1B3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1188DEE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4ADCDF7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1674FED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2161639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30353C8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056060F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5D7392C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35D1DF7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4F769A8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141396D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4E8DC55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2FD8664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642A5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65D1F70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Collamati&lt;/Author&gt;&lt;Year&gt;2024&lt;/Year&gt;&lt;RecNum&gt;2310&lt;/RecNum&gt;&lt;DisplayText&gt;[38]&lt;/DisplayText&gt;&lt;record&gt;&lt;rec-number&gt;2310&lt;/rec-number&gt;&lt;foreign-keys&gt;&lt;key app="EN" db-id="swfe5aaxhtrssoe9wdb5wddx9r9599a0we55" timestamp="1742498865"&gt;2310&lt;/key&gt;&lt;/foreign-keys&gt;&lt;ref-type name="Journal Article"&gt;17&lt;/ref-type&gt;&lt;contributors&gt;&lt;authors&gt;&lt;author&gt;Collamati, F.&lt;/author&gt;&lt;author&gt;Morganti, S.&lt;/author&gt;&lt;author&gt;van Oosterom, M. N.&lt;/author&gt;&lt;author&gt;Campana, L.&lt;/author&gt;&lt;author&gt;Ceci, F.&lt;/author&gt;&lt;author&gt;Luzzago, S.&lt;/author&gt;&lt;author&gt;Mancini-Terracciano, C.&lt;/author&gt;&lt;author&gt;Mirabelli, R.&lt;/author&gt;&lt;author&gt;Musi, G.&lt;/author&gt;&lt;author&gt;Nicolanti, F.&lt;/author&gt;&lt;author&gt;Orsi, I.&lt;/author&gt;&lt;author&gt;van Leeuwen, F. W. B.&lt;/author&gt;&lt;author&gt;Faccini, R.&lt;/author&gt;&lt;/authors&gt;&lt;/contributors&gt;&lt;titles&gt;&lt;title&gt;First-in-human validation of a DROP-IN β-probe for robotic radioguided surgery: defining optimal signal-to-background discrimination algorithm&lt;/title&gt;&lt;secondary-title&gt;European Journal of Nuclear Medicine and Molecular Imaging&lt;/secondary-title&gt;&lt;/titles&gt;&lt;periodical&gt;&lt;full-title&gt;Eur J Nucl Med Mol Imaging&lt;/full-title&gt;&lt;abbr-1&gt;European journal of nuclear medicine and molecular imaging&lt;/abbr-1&gt;&lt;/periodical&gt;&lt;pages&gt;3098-3108&lt;/pages&gt;&lt;volume&gt;51&lt;/volume&gt;&lt;number&gt;10&lt;/number&gt;&lt;dates&gt;&lt;year&gt;2024&lt;/year&gt;&lt;pub-dates&gt;&lt;date&gt;Aug&lt;/date&gt;&lt;/pub-dates&gt;&lt;/dates&gt;&lt;isbn&gt;1619-7070&lt;/isbn&gt;&lt;accession-num&gt;WOS:001170739000001&lt;/accession-num&gt;&lt;urls&gt;&lt;related-urls&gt;&lt;url&gt;&amp;lt;Go to ISI&amp;gt;://WOS:001170739000001&lt;/url&gt;&lt;/related-urls&gt;&lt;/urls&gt;&lt;electronic-resource-num&gt;10.1007/s00259-024-06653-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42FF5B8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ollamati, 2024</w:t>
            </w:r>
          </w:p>
        </w:tc>
        <w:tc>
          <w:tcPr>
            <w:tcW w:w="2325" w:type="dxa"/>
          </w:tcPr>
          <w:p w14:paraId="59663D0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</w:tcPr>
          <w:p w14:paraId="4240153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82" w:type="dxa"/>
          </w:tcPr>
          <w:p w14:paraId="2F7B2A3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14:paraId="230E3E4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478885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4F12EA7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491" w:type="dxa"/>
          </w:tcPr>
          <w:p w14:paraId="23BA8D8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25" w:type="dxa"/>
          </w:tcPr>
          <w:p w14:paraId="46D394B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</w:tcPr>
          <w:p w14:paraId="3DFDC85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</w:tcPr>
          <w:p w14:paraId="4BFB757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77" w:type="dxa"/>
          </w:tcPr>
          <w:p w14:paraId="08D72BF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55" w:type="dxa"/>
          </w:tcPr>
          <w:p w14:paraId="41BF016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33" w:type="dxa"/>
          </w:tcPr>
          <w:p w14:paraId="57A6396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dxa"/>
          </w:tcPr>
          <w:p w14:paraId="1EF585A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</w:tcPr>
          <w:p w14:paraId="4C1531F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03118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47A9E14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hpbGhhbTwvQXV0aG9yPjxZZWFyPjIwMjQ8L1llYXI+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hpbGhhbTwvQXV0aG9yPjxZZWFyPjIwMjQ8L1llYXI+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5B34A45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chilham, 2024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0D92140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3817D3C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0524FED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7752689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2F83F9F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75197C1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6DB9F51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11FB52F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71A978D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0D8E683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2B3FD26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4A769E0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4398E3E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5B6D118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0247443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0C6CE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53A2585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Ambrosini&lt;/Author&gt;&lt;Year&gt;2024&lt;/Year&gt;&lt;RecNum&gt;1711&lt;/RecNum&gt;&lt;DisplayText&gt;[40]&lt;/DisplayText&gt;&lt;record&gt;&lt;rec-number&gt;1711&lt;/rec-number&gt;&lt;foreign-keys&gt;&lt;key app="EN" db-id="swfe5aaxhtrssoe9wdb5wddx9r9599a0we55" timestamp="1742498862"&gt;1711&lt;/key&gt;&lt;/foreign-keys&gt;&lt;ref-type name="Journal Article"&gt;17&lt;/ref-type&gt;&lt;contributors&gt;&lt;authors&gt;&lt;author&gt;Ambrosini, F.&lt;/author&gt;&lt;author&gt;Falkenbach, F.&lt;/author&gt;&lt;author&gt;Budäus, L.&lt;/author&gt;&lt;author&gt;Steuber, T.&lt;/author&gt;&lt;author&gt;Graefen, M.&lt;/author&gt;&lt;author&gt;Koehler, D.&lt;/author&gt;&lt;author&gt;Knipper, S.&lt;/author&gt;&lt;author&gt;Maurer, T.&lt;/author&gt;&lt;/authors&gt;&lt;/contributors&gt;&lt;titles&gt;&lt;title&gt;Comparative analysis of robot-assisted and open approach for PSMA-radioguided surgery in recurrent prostate cancer&lt;/title&gt;&lt;secondary-title&gt;European Journal of Nuclear Medicine and Molecular Imaging&lt;/secondary-title&gt;&lt;/titles&gt;&lt;periodical&gt;&lt;full-title&gt;Eur J Nucl Med Mol Imaging&lt;/full-title&gt;&lt;abbr-1&gt;European journal of nuclear medicine and molecular imaging&lt;/abbr-1&gt;&lt;/periodical&gt;&lt;pages&gt;3079-3088&lt;/pages&gt;&lt;volume&gt;51&lt;/volume&gt;&lt;number&gt;10&lt;/number&gt;&lt;dates&gt;&lt;year&gt;2024&lt;/year&gt;&lt;pub-dates&gt;&lt;date&gt;Aug&lt;/date&gt;&lt;/pub-dates&gt;&lt;/dates&gt;&lt;isbn&gt;1619-7070&lt;/isbn&gt;&lt;accession-num&gt;WOS:001094723000001&lt;/accession-num&gt;&lt;urls&gt;&lt;related-urls&gt;&lt;url&gt;&lt;style face="underline" font="default" size="100%"&gt;&amp;lt;Go to ISI&amp;gt;://WOS:001094723000001&lt;/style&gt;&lt;/url&gt;&lt;/related-urls&gt;&lt;/urls&gt;&lt;electronic-resource-num&gt;10.1007/s00259-023-06460-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1623672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mbrosini, 2024</w:t>
            </w:r>
          </w:p>
        </w:tc>
        <w:tc>
          <w:tcPr>
            <w:tcW w:w="2325" w:type="dxa"/>
          </w:tcPr>
          <w:p w14:paraId="673910C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: 42 (IQR 22–74)m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obot: 35 (13–76) m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</w:tcPr>
          <w:p w14:paraId="13461C7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62" w:type="dxa"/>
            <w:gridSpan w:val="2"/>
          </w:tcPr>
          <w:p w14:paraId="03BF614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624" w:type="dxa"/>
          </w:tcPr>
          <w:p w14:paraId="60034B9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304" w:type="dxa"/>
          </w:tcPr>
          <w:p w14:paraId="7977AA2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, RT</w:t>
            </w:r>
          </w:p>
        </w:tc>
        <w:tc>
          <w:tcPr>
            <w:tcW w:w="491" w:type="dxa"/>
          </w:tcPr>
          <w:p w14:paraId="7EC8AE1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65" w:type="dxa"/>
            <w:gridSpan w:val="2"/>
          </w:tcPr>
          <w:p w14:paraId="73CC245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540" w:type="dxa"/>
          </w:tcPr>
          <w:p w14:paraId="799AF20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77" w:type="dxa"/>
          </w:tcPr>
          <w:p w14:paraId="4844AB7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55" w:type="dxa"/>
          </w:tcPr>
          <w:p w14:paraId="0D73173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533" w:type="dxa"/>
          </w:tcPr>
          <w:p w14:paraId="134DDBF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62" w:type="dxa"/>
          </w:tcPr>
          <w:p w14:paraId="2CFD584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</w:tcPr>
          <w:p w14:paraId="0E3117D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</w:tr>
      <w:tr w14:paraId="58894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4815085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aW5rZW5zPC9BdXRob3I+PFllYXI+MjAyMzwvWWVhcj48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aW5rZW5zPC9BdXRob3I+PFllYXI+MjAyMzwvWWVhcj48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69EE5EC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Winkens, 2023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78B5E7D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.2 (1.5–8.6) y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758BA86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09C9338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06CB1C2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3904215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6E80F02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, RT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6389322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2155C7E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72E3AD0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2372E9C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0A7E216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23D3235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75FE79D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3E944B4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5A17A7B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3E50E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24C9762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dW5nZXI8L0F1dGhvcj48WWVhcj4yMDIzPC9ZZWFyPjxS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dW5nZXI8L0F1dGhvcj48WWVhcj4yMDIzPC9ZZWFyPjxS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18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5FC78D5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unger, 2023</w:t>
            </w:r>
          </w:p>
        </w:tc>
        <w:tc>
          <w:tcPr>
            <w:tcW w:w="2325" w:type="dxa"/>
          </w:tcPr>
          <w:p w14:paraId="0586192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6 (IQR 18–42) d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</w:tcPr>
          <w:p w14:paraId="047F98C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62" w:type="dxa"/>
            <w:gridSpan w:val="2"/>
          </w:tcPr>
          <w:p w14:paraId="2E14D93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24" w:type="dxa"/>
          </w:tcPr>
          <w:p w14:paraId="70DD10E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BDE618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016" w:type="dxa"/>
            <w:gridSpan w:val="2"/>
          </w:tcPr>
          <w:p w14:paraId="4D5082B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540" w:type="dxa"/>
          </w:tcPr>
          <w:p w14:paraId="24B4488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540" w:type="dxa"/>
          </w:tcPr>
          <w:p w14:paraId="334F41E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02A0131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55" w:type="dxa"/>
          </w:tcPr>
          <w:p w14:paraId="5209EAF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33" w:type="dxa"/>
          </w:tcPr>
          <w:p w14:paraId="6188F99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62" w:type="dxa"/>
          </w:tcPr>
          <w:p w14:paraId="5EDC65E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49" w:type="dxa"/>
          </w:tcPr>
          <w:p w14:paraId="483F454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641CD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3FD85A0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Knipper&lt;/Author&gt;&lt;Year&gt;2021&lt;/Year&gt;&lt;RecNum&gt;2161&lt;/RecNum&gt;&lt;DisplayText&gt;[42]&lt;/DisplayText&gt;&lt;record&gt;&lt;rec-number&gt;2161&lt;/rec-number&gt;&lt;foreign-keys&gt;&lt;key app="EN" db-id="swfe5aaxhtrssoe9wdb5wddx9r9599a0we55" timestamp="1742498864"&gt;2161&lt;/key&gt;&lt;/foreign-keys&gt;&lt;ref-type name="Journal Article"&gt;17&lt;/ref-type&gt;&lt;contributors&gt;&lt;authors&gt;&lt;author&gt;Knipper, S.&lt;/author&gt;&lt;author&gt;Ascalone, L.&lt;/author&gt;&lt;author&gt;Ziegler, B.&lt;/author&gt;&lt;author&gt;Hohenhorst, J. L.&lt;/author&gt;&lt;author&gt;Simon, R.&lt;/author&gt;&lt;author&gt;Berliner, C.&lt;/author&gt;&lt;author&gt;van Leeuwen, F. W. B.&lt;/author&gt;&lt;author&gt;van der Poel, H.&lt;/author&gt;&lt;author&gt;Giesel, F.&lt;/author&gt;&lt;author&gt;Graefen, M.&lt;/author&gt;&lt;author&gt;Eiber, M.&lt;/author&gt;&lt;author&gt;Heck, M. M.&lt;/author&gt;&lt;author&gt;Horn, T.&lt;/author&gt;&lt;author&gt;Maurer, T.&lt;/author&gt;&lt;/authors&gt;&lt;/contributors&gt;&lt;titles&gt;&lt;title&gt;Salvage Surgery in Patients with Local Recurrence After Radical Prostatectomy&lt;/title&gt;&lt;secondary-title&gt;European Urology&lt;/secondary-title&gt;&lt;/titles&gt;&lt;periodical&gt;&lt;full-title&gt;Eur Urol&lt;/full-title&gt;&lt;abbr-1&gt;European urology&lt;/abbr-1&gt;&lt;/periodical&gt;&lt;pages&gt;537-544&lt;/pages&gt;&lt;volume&gt;79&lt;/volume&gt;&lt;number&gt;4&lt;/number&gt;&lt;dates&gt;&lt;year&gt;2021&lt;/year&gt;&lt;pub-dates&gt;&lt;date&gt;Apr&lt;/date&gt;&lt;/pub-dates&gt;&lt;/dates&gt;&lt;isbn&gt;0302-2838&lt;/isbn&gt;&lt;accession-num&gt;WOS:000632030700024&lt;/accession-num&gt;&lt;urls&gt;&lt;related-urls&gt;&lt;url&gt;&amp;lt;Go to ISI&amp;gt;://WOS:000632030700024&lt;/url&gt;&lt;/related-urls&gt;&lt;/urls&gt;&lt;electronic-resource-num&gt;10.1016/j.eururo.2020.11.01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6A03294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nipper, 2021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1653FF2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.4 (IQR 3.4–9.6)y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2F70845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0A92ADA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381D305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52D474C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3B91348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, RT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4C994CB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3021570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0A15ABF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7C733AE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6BA7D31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205ACAB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561EA2F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705EE68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03BF7CA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15441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40B2307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DwvWWVhcj48UmVj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RHVpc2J1cmctRXNzZW4sIEVzc2VuLCBHZXJtYW55OyBhbmQuPC9hdXRoLWFkZHJlc3M+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DwvWWVhcj48UmVj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RHVpc2J1cmctRXNzZW4sIEVzc2VuLCBHZXJtYW55OyBhbmQuPC9hdXRoLWFkZHJlc3M+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0EF9D12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rr, 2020</w:t>
            </w:r>
          </w:p>
        </w:tc>
        <w:tc>
          <w:tcPr>
            <w:tcW w:w="2325" w:type="dxa"/>
          </w:tcPr>
          <w:p w14:paraId="20D94DB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.5 (IQR: 11.3–46.7) mo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642" w:type="dxa"/>
          </w:tcPr>
          <w:p w14:paraId="4B870DB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</w:tcPr>
          <w:p w14:paraId="1726141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14:paraId="2ADCFAA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7A8821F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538C105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T</w:t>
            </w:r>
          </w:p>
        </w:tc>
        <w:tc>
          <w:tcPr>
            <w:tcW w:w="491" w:type="dxa"/>
          </w:tcPr>
          <w:p w14:paraId="3F5CC7E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25" w:type="dxa"/>
          </w:tcPr>
          <w:p w14:paraId="656ED0D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14:paraId="674FEBE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40" w:type="dxa"/>
          </w:tcPr>
          <w:p w14:paraId="001AD90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2105045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5" w:type="dxa"/>
          </w:tcPr>
          <w:p w14:paraId="5885324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33" w:type="dxa"/>
          </w:tcPr>
          <w:p w14:paraId="08E7F6B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62" w:type="dxa"/>
          </w:tcPr>
          <w:p w14:paraId="45F0812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</w:tcPr>
          <w:p w14:paraId="36988C1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621F9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7107921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vbGRlIEhldXZlbDwvQXV0aG9yPjxZZWFyPjIwMjA8L1ll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vbGRlIEhldXZlbDwvQXV0aG9yPjxZZWFyPjIwMjA8L1ll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4A7CE39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uvel, 2020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3433B9F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.4 (IQR: 3.4–9.6) yr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3F716B8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7D37FCF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67F0ED3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20C9547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66BAFC6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, RT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2E71CFB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5F3A603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5D8A1BC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1658C6E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66D2B64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3CA7840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0180F04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4A8E0D8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46A925E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5744B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70D17AA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Heuvel&lt;/Author&gt;&lt;Year&gt;2022&lt;/Year&gt;&lt;RecNum&gt;2172&lt;/RecNum&gt;&lt;DisplayText&gt;[44]&lt;/DisplayText&gt;&lt;record&gt;&lt;rec-number&gt;2172&lt;/rec-number&gt;&lt;foreign-keys&gt;&lt;key app="EN" db-id="swfe5aaxhtrssoe9wdb5wddx9r9599a0we55" timestamp="1742498864"&gt;2172&lt;/key&gt;&lt;/foreign-keys&gt;&lt;ref-type name="Journal Article"&gt;17&lt;/ref-type&gt;&lt;contributors&gt;&lt;authors&gt;&lt;author&gt;Heuvel, J. O.&lt;/author&gt;&lt;author&gt;de Wit-van der Veen, B. J.&lt;/author&gt;&lt;author&gt;van der Poel, H. G.&lt;/author&gt;&lt;author&gt;van Leeuwen, P. J.&lt;/author&gt;&lt;author&gt;Bekers, E. M.&lt;/author&gt;&lt;author&gt;Grootendorst, M. R.&lt;/author&gt;&lt;author&gt;Vyas, K. N.&lt;/author&gt;&lt;author&gt;Slump, C. H.&lt;/author&gt;&lt;author&gt;Stokkel, M. P. M.&lt;/author&gt;&lt;/authors&gt;&lt;/contributors&gt;&lt;titles&gt;&lt;title&gt;Cerenkov Luminescence Imaging in Prostate Cancer: Not the Only Light That Shines&lt;/title&gt;&lt;secondary-title&gt;Journal of Nuclear Medicine&lt;/secondary-title&gt;&lt;/titles&gt;&lt;periodical&gt;&lt;full-title&gt;Journal of Nuclear Medicine&lt;/full-title&gt;&lt;/periodical&gt;&lt;pages&gt;29-35&lt;/pages&gt;&lt;volume&gt;63&lt;/volume&gt;&lt;number&gt;1&lt;/number&gt;&lt;dates&gt;&lt;year&gt;2022&lt;/year&gt;&lt;pub-dates&gt;&lt;date&gt;Jan&lt;/date&gt;&lt;/pub-dates&gt;&lt;/dates&gt;&lt;isbn&gt;0161-5505&lt;/isbn&gt;&lt;accession-num&gt;WOS:000740442800007&lt;/accession-num&gt;&lt;urls&gt;&lt;related-urls&gt;&lt;url&gt;&amp;lt;Go to ISI&amp;gt;://WOS:000740442800007&lt;/url&gt;&lt;/related-urls&gt;&lt;/urls&gt;&lt;electronic-resource-num&gt;10.2967/jnumed.120.260034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2F5BB3A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uvel, 2022</w:t>
            </w:r>
          </w:p>
        </w:tc>
        <w:tc>
          <w:tcPr>
            <w:tcW w:w="2325" w:type="dxa"/>
          </w:tcPr>
          <w:p w14:paraId="6C09180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42" w:type="dxa"/>
          </w:tcPr>
          <w:p w14:paraId="33EB2A5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582" w:type="dxa"/>
          </w:tcPr>
          <w:p w14:paraId="5FC34FB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14:paraId="62D748E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</w:tcPr>
          <w:p w14:paraId="78156D3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690B848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</w:t>
            </w:r>
          </w:p>
        </w:tc>
        <w:tc>
          <w:tcPr>
            <w:tcW w:w="491" w:type="dxa"/>
          </w:tcPr>
          <w:p w14:paraId="79E8666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</w:tcPr>
          <w:p w14:paraId="63ACF65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14:paraId="7D74980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40" w:type="dxa"/>
          </w:tcPr>
          <w:p w14:paraId="7CF8B4C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6C3D3DA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55" w:type="dxa"/>
          </w:tcPr>
          <w:p w14:paraId="0472B1B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33" w:type="dxa"/>
          </w:tcPr>
          <w:p w14:paraId="3F17A98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62" w:type="dxa"/>
          </w:tcPr>
          <w:p w14:paraId="09D015F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</w:tcPr>
          <w:p w14:paraId="0EE7376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5B739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01A9C36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TwvWWVhcj48UmVj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b2YgRHVpc2J1cmctRXNzZW4sIEVzc2VuLCBHZXJtYW55LjwvYXV0aC1hZGRyZXNzPjx0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TwvWWVhcj48UmVj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b2YgRHVpc2J1cmctRXNzZW4sIEVzc2VuLCBHZXJtYW55LjwvYXV0aC1hZGRyZXNzPjx0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68B923D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rr, 2021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21A0295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185F1C8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13D5BDF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09E631B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5F0DB95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2C8BBDC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07FC7B9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7C1D68A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0F45B07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7F902D6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592BD17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0110A46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768067F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3720AF4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7BF0AEE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  <w:tr w14:paraId="669F2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7B94D4C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Muraglia&lt;/Author&gt;&lt;Year&gt;2023&lt;/Year&gt;&lt;RecNum&gt;2205&lt;/RecNum&gt;&lt;DisplayText&gt;[46]&lt;/DisplayText&gt;&lt;record&gt;&lt;rec-number&gt;2205&lt;/rec-number&gt;&lt;foreign-keys&gt;&lt;key app="EN" db-id="swfe5aaxhtrssoe9wdb5wddx9r9599a0we55" timestamp="1742498865"&gt;2205&lt;/key&gt;&lt;/foreign-keys&gt;&lt;ref-type name="Journal Article"&gt;17&lt;/ref-type&gt;&lt;contributors&gt;&lt;authors&gt;&lt;author&gt;Muraglia, L.&lt;/author&gt;&lt;author&gt;Mattana, F.&lt;/author&gt;&lt;author&gt;Travaini, L. L.&lt;/author&gt;&lt;author&gt;Musi, G.&lt;/author&gt;&lt;author&gt;Bertani, E.&lt;/author&gt;&lt;author&gt;Renne, G.&lt;/author&gt;&lt;author&gt;Pisa, E.&lt;/author&gt;&lt;author&gt;Ferrari, M. E.&lt;/author&gt;&lt;author&gt;Romario, U. F.&lt;/author&gt;&lt;author&gt;De Cobelli, O.&lt;/author&gt;&lt;author&gt;Fusco, N.&lt;/author&gt;&lt;author&gt;Ceci, F.&lt;/author&gt;&lt;/authors&gt;&lt;/contributors&gt;&lt;titles&gt;&lt;title&gt;First Live-Experience Session with PET/CT Specimen Imager: A Pilot Analysis in Prostate Cancer and Neuroendocrine Tumor&lt;/title&gt;&lt;secondary-title&gt;Biomedicines&lt;/secondary-title&gt;&lt;/titles&gt;&lt;periodical&gt;&lt;full-title&gt;Biomedicines&lt;/full-title&gt;&lt;abbr-1&gt;Biomedicines&lt;/abbr-1&gt;&lt;/periodical&gt;&lt;volume&gt;11&lt;/volume&gt;&lt;number&gt;2&lt;/number&gt;&lt;dates&gt;&lt;year&gt;2023&lt;/year&gt;&lt;pub-dates&gt;&lt;date&gt;Feb&lt;/date&gt;&lt;/pub-dates&gt;&lt;/dates&gt;&lt;accession-num&gt;WOS:000938497500001&lt;/accession-num&gt;&lt;urls&gt;&lt;related-urls&gt;&lt;url&gt;&amp;lt;Go to ISI&amp;gt;://WOS:000938497500001&lt;/url&gt;&lt;/related-urls&gt;&lt;/urls&gt;&lt;custom7&gt;645&lt;/custom7&gt;&lt;electronic-resource-num&gt;10.3390/biomedicines1102064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17B4561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raglia, 2023</w:t>
            </w:r>
          </w:p>
        </w:tc>
        <w:tc>
          <w:tcPr>
            <w:tcW w:w="2325" w:type="dxa"/>
          </w:tcPr>
          <w:p w14:paraId="7C57DBB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</w:tcPr>
          <w:p w14:paraId="5194E52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82" w:type="dxa"/>
          </w:tcPr>
          <w:p w14:paraId="5827015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14:paraId="6B6A9AE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</w:tcPr>
          <w:p w14:paraId="73C664C4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1D1497F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</w:t>
            </w:r>
          </w:p>
        </w:tc>
        <w:tc>
          <w:tcPr>
            <w:tcW w:w="491" w:type="dxa"/>
          </w:tcPr>
          <w:p w14:paraId="3A175DD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25" w:type="dxa"/>
          </w:tcPr>
          <w:p w14:paraId="2D78AD6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14:paraId="09A1BC5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14:paraId="1CC205C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5A639BE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5" w:type="dxa"/>
          </w:tcPr>
          <w:p w14:paraId="3A6097C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dxa"/>
          </w:tcPr>
          <w:p w14:paraId="26AB833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62" w:type="dxa"/>
          </w:tcPr>
          <w:p w14:paraId="1CD67BC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</w:tcPr>
          <w:p w14:paraId="6B563E4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07174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shd w:val="clear" w:color="auto" w:fill="D8D8D8" w:themeFill="background1" w:themeFillShade="D9"/>
            <w:vAlign w:val="center"/>
          </w:tcPr>
          <w:p w14:paraId="0250904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Darr&lt;/Author&gt;&lt;Year&gt;2023&lt;/Year&gt;&lt;RecNum&gt;2126&lt;/RecNum&gt;&lt;DisplayText&gt;[15]&lt;/DisplayText&gt;&lt;record&gt;&lt;rec-number&gt;2126&lt;/rec-number&gt;&lt;foreign-keys&gt;&lt;key app="EN" db-id="swfe5aaxhtrssoe9wdb5wddx9r9599a0we55" timestamp="1742498864"&gt;2126&lt;/key&gt;&lt;/foreign-keys&gt;&lt;ref-type name="Journal Article"&gt;17&lt;/ref-type&gt;&lt;contributors&gt;&lt;authors&gt;&lt;author&gt;Darr, C.&lt;/author&gt;&lt;author&gt;Costa, P. F.&lt;/author&gt;&lt;author&gt;Kahl, T.&lt;/author&gt;&lt;author&gt;Moraitis, A.&lt;/author&gt;&lt;author&gt;Engel, J.&lt;/author&gt;&lt;author&gt;Al-Nader, M.&lt;/author&gt;&lt;author&gt;Reis, H.&lt;/author&gt;&lt;author&gt;Köllermann, J.&lt;/author&gt;&lt;author&gt;Kesch, C.&lt;/author&gt;&lt;author&gt;Krafft, U.&lt;/author&gt;&lt;author&gt;Maurer, T.&lt;/author&gt;&lt;author&gt;Köhler, D.&lt;/author&gt;&lt;author&gt;Klutmann, S.&lt;/author&gt;&lt;author&gt;Falkenbach, F.&lt;/author&gt;&lt;author&gt;Kleesiek, J.&lt;/author&gt;&lt;author&gt;Fendler, W. P.&lt;/author&gt;&lt;author&gt;Hadaschik, B. A.&lt;/author&gt;&lt;author&gt;Herrmann, K.&lt;/author&gt;&lt;/authors&gt;&lt;/contributors&gt;&lt;titles&gt;&lt;title&gt;Intraoperative Molecular Positron Emission Tomography Imaging for Intraoperative Assessment of Radical Prostatectomy Specimens&lt;/title&gt;&lt;secondary-title&gt;European Urology Open Science&lt;/secondary-title&gt;&lt;/titles&gt;&lt;periodical&gt;&lt;full-title&gt;Eur Urol Open Sci&lt;/full-title&gt;&lt;abbr-1&gt;European urology open science&lt;/abbr-1&gt;&lt;/periodical&gt;&lt;pages&gt;28-32&lt;/pages&gt;&lt;volume&gt;54&lt;/volume&gt;&lt;dates&gt;&lt;year&gt;2023&lt;/year&gt;&lt;pub-dates&gt;&lt;date&gt;Aug&lt;/date&gt;&lt;/pub-dates&gt;&lt;/dates&gt;&lt;isbn&gt;2666-1691&lt;/isbn&gt;&lt;accession-num&gt;WOS:001059527400001&lt;/accession-num&gt;&lt;urls&gt;&lt;related-urls&gt;&lt;url&gt;&amp;lt;Go to ISI&amp;gt;://WOS:001059527400001&lt;/url&gt;&lt;/related-urls&gt;&lt;/urls&gt;&lt;electronic-resource-num&gt;10.1016/j.euros.2023.05.017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15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shd w:val="clear" w:color="auto" w:fill="D8D8D8" w:themeFill="background1" w:themeFillShade="D9"/>
            <w:vAlign w:val="center"/>
          </w:tcPr>
          <w:p w14:paraId="67BB705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rr, 2023</w:t>
            </w:r>
          </w:p>
        </w:tc>
        <w:tc>
          <w:tcPr>
            <w:tcW w:w="2325" w:type="dxa"/>
            <w:shd w:val="clear" w:color="auto" w:fill="D8D8D8" w:themeFill="background1" w:themeFillShade="D9"/>
          </w:tcPr>
          <w:p w14:paraId="1CD1D28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42" w:type="dxa"/>
            <w:shd w:val="clear" w:color="auto" w:fill="D8D8D8" w:themeFill="background1" w:themeFillShade="D9"/>
          </w:tcPr>
          <w:p w14:paraId="3886B83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82" w:type="dxa"/>
            <w:shd w:val="clear" w:color="auto" w:fill="D8D8D8" w:themeFill="background1" w:themeFillShade="D9"/>
          </w:tcPr>
          <w:p w14:paraId="23553B9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  <w:shd w:val="clear" w:color="auto" w:fill="D8D8D8" w:themeFill="background1" w:themeFillShade="D9"/>
          </w:tcPr>
          <w:p w14:paraId="17DCF3F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shd w:val="clear" w:color="auto" w:fill="D8D8D8" w:themeFill="background1" w:themeFillShade="D9"/>
          </w:tcPr>
          <w:p w14:paraId="128917B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shd w:val="clear" w:color="auto" w:fill="D8D8D8" w:themeFill="background1" w:themeFillShade="D9"/>
          </w:tcPr>
          <w:p w14:paraId="305F830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P</w:t>
            </w:r>
          </w:p>
        </w:tc>
        <w:tc>
          <w:tcPr>
            <w:tcW w:w="491" w:type="dxa"/>
            <w:shd w:val="clear" w:color="auto" w:fill="D8D8D8" w:themeFill="background1" w:themeFillShade="D9"/>
          </w:tcPr>
          <w:p w14:paraId="5B334CB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  <w:shd w:val="clear" w:color="auto" w:fill="D8D8D8" w:themeFill="background1" w:themeFillShade="D9"/>
          </w:tcPr>
          <w:p w14:paraId="5A12A46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183AE04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40" w:type="dxa"/>
            <w:shd w:val="clear" w:color="auto" w:fill="D8D8D8" w:themeFill="background1" w:themeFillShade="D9"/>
          </w:tcPr>
          <w:p w14:paraId="25BB1F9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  <w:shd w:val="clear" w:color="auto" w:fill="D8D8D8" w:themeFill="background1" w:themeFillShade="D9"/>
          </w:tcPr>
          <w:p w14:paraId="16B6EFB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5" w:type="dxa"/>
            <w:shd w:val="clear" w:color="auto" w:fill="D8D8D8" w:themeFill="background1" w:themeFillShade="D9"/>
          </w:tcPr>
          <w:p w14:paraId="03172AD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533" w:type="dxa"/>
            <w:shd w:val="clear" w:color="auto" w:fill="D8D8D8" w:themeFill="background1" w:themeFillShade="D9"/>
          </w:tcPr>
          <w:p w14:paraId="2AD3D23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62" w:type="dxa"/>
            <w:shd w:val="clear" w:color="auto" w:fill="D8D8D8" w:themeFill="background1" w:themeFillShade="D9"/>
          </w:tcPr>
          <w:p w14:paraId="1B33C2A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  <w:shd w:val="clear" w:color="auto" w:fill="D8D8D8" w:themeFill="background1" w:themeFillShade="D9"/>
          </w:tcPr>
          <w:p w14:paraId="2BC030A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07E64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vAlign w:val="center"/>
          </w:tcPr>
          <w:p w14:paraId="23FCC27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haXRpczwvQXV0aG9yPjxZZWFyPjIwMjU8L1llYXI+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haXRpczwvQXV0aG9yPjxZZWFyPjIwMjU8L1llYXI+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vAlign w:val="center"/>
          </w:tcPr>
          <w:p w14:paraId="32BCF3A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raitis, 2025</w:t>
            </w:r>
          </w:p>
        </w:tc>
        <w:tc>
          <w:tcPr>
            <w:tcW w:w="2325" w:type="dxa"/>
          </w:tcPr>
          <w:p w14:paraId="15DBE56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  <w:p w14:paraId="2FFD29F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dxa"/>
          </w:tcPr>
          <w:p w14:paraId="1E3FB86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82" w:type="dxa"/>
          </w:tcPr>
          <w:p w14:paraId="0D913E4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14:paraId="180FDA6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</w:tcPr>
          <w:p w14:paraId="33397CE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</w:tcPr>
          <w:p w14:paraId="3F787BB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</w:t>
            </w:r>
          </w:p>
        </w:tc>
        <w:tc>
          <w:tcPr>
            <w:tcW w:w="491" w:type="dxa"/>
          </w:tcPr>
          <w:p w14:paraId="0C2EC2E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25" w:type="dxa"/>
          </w:tcPr>
          <w:p w14:paraId="78F7937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14:paraId="4CE253D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40" w:type="dxa"/>
          </w:tcPr>
          <w:p w14:paraId="21B73DB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77" w:type="dxa"/>
          </w:tcPr>
          <w:p w14:paraId="0DC8655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55" w:type="dxa"/>
          </w:tcPr>
          <w:p w14:paraId="5BE365E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33" w:type="dxa"/>
          </w:tcPr>
          <w:p w14:paraId="3DC8754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62" w:type="dxa"/>
          </w:tcPr>
          <w:p w14:paraId="4E4901E2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9" w:type="dxa"/>
          </w:tcPr>
          <w:p w14:paraId="61DA1F0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</w:t>
            </w:r>
          </w:p>
        </w:tc>
      </w:tr>
      <w:tr w14:paraId="1AA5B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21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2775C2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p6dWNhdG88L0F1dGhvcj48WWVhcj4yMDI0PC9ZZWFy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p6dWNhdG88L0F1dGhvcj48WWVhcj4yMDI0PC9ZZWFy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640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  <w:vAlign w:val="center"/>
          </w:tcPr>
          <w:p w14:paraId="6BAD37A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zzucato, 2024</w:t>
            </w:r>
          </w:p>
        </w:tc>
        <w:tc>
          <w:tcPr>
            <w:tcW w:w="2325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6F3DF14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9 (IQR 25–70) mo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2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365D9CA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82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404EF87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80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309E287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624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3E8280F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304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2F9B797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P (±LND), RT</w:t>
            </w:r>
          </w:p>
        </w:tc>
        <w:tc>
          <w:tcPr>
            <w:tcW w:w="491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7A8FF1B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25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7F38123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25202FE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40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5ED9D1D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77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6553C55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55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59C5DF09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533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170A4CF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62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01375A6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449" w:type="dxa"/>
            <w:tcBorders>
              <w:bottom w:val="single" w:color="000000" w:themeColor="text1" w:sz="4" w:space="0"/>
            </w:tcBorders>
            <w:shd w:val="clear" w:color="auto" w:fill="D8D8D8" w:themeFill="background1" w:themeFillShade="D9"/>
          </w:tcPr>
          <w:p w14:paraId="4393DD8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</w:tr>
    </w:tbl>
    <w:p w14:paraId="6290629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ᵃ = mean ± SD; ᵇ = median (IQR) or median (range); ᶜ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 xml:space="preserve"> = individual values. Time units: y = years; mo = months; d = days</w:t>
      </w:r>
    </w:p>
    <w:p w14:paraId="58221F9A"/>
    <w:p w14:paraId="46D1875E">
      <w:pPr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03"/>
  <w:embedSystemFonts/>
  <w:bordersDoNotSurroundHeader w:val="1"/>
  <w:bordersDoNotSurroundFooter w:val="1"/>
  <w:documentProtection w:enforcement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91E"/>
    <w:rsid w:val="000E5C37"/>
    <w:rsid w:val="00304FC4"/>
    <w:rsid w:val="00362801"/>
    <w:rsid w:val="003F291E"/>
    <w:rsid w:val="00483686"/>
    <w:rsid w:val="004F7159"/>
    <w:rsid w:val="00561FEC"/>
    <w:rsid w:val="008E5C00"/>
    <w:rsid w:val="00AE0BD1"/>
    <w:rsid w:val="00BD613D"/>
    <w:rsid w:val="00E130FA"/>
    <w:rsid w:val="00F223CD"/>
    <w:rsid w:val="0F84395A"/>
    <w:rsid w:val="110A53EA"/>
    <w:rsid w:val="14F20A38"/>
    <w:rsid w:val="316F7DE6"/>
    <w:rsid w:val="33D83F42"/>
    <w:rsid w:val="4E281379"/>
    <w:rsid w:val="6B7E4876"/>
    <w:rsid w:val="70B26894"/>
    <w:rsid w:val="752E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Kopfzeile Zchn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Fußzeile Zchn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80</Words>
  <Characters>2169</Characters>
  <Lines>145</Lines>
  <Paragraphs>40</Paragraphs>
  <TotalTime>2</TotalTime>
  <ScaleCrop>false</ScaleCrop>
  <LinksUpToDate>false</LinksUpToDate>
  <CharactersWithSpaces>2352</CharactersWithSpaces>
  <Application>WPS Office_12.1.0.252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12:53:00Z</dcterms:created>
  <dc:creator>ww346</dc:creator>
  <cp:lastModifiedBy>Unkonwn</cp:lastModifiedBy>
  <dcterms:modified xsi:type="dcterms:W3CDTF">2026-02-26T09:50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NjZTM1MDFjMzExNDU2NzczODQ3N2YzYWY2MmYxMWEiLCJ1c2VySWQiOiIzNDcxNDEyNDIifQ==</vt:lpwstr>
  </property>
  <property fmtid="{D5CDD505-2E9C-101B-9397-08002B2CF9AE}" pid="4" name="ICV">
    <vt:lpwstr>6D109D4318044F6BB96E50759A24E8A8_12</vt:lpwstr>
  </property>
</Properties>
</file>